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7A3A3C" w14:textId="2DB53175" w:rsidR="007C6C37" w:rsidRPr="001024E8" w:rsidRDefault="007C6C37" w:rsidP="007C6C37">
      <w:pPr>
        <w:pStyle w:val="Caption"/>
        <w:keepNext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9D0BE1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Table </w:t>
      </w:r>
      <w:r w:rsidR="00F3493D">
        <w:rPr>
          <w:rFonts w:ascii="Arial" w:hAnsi="Arial" w:cs="Arial"/>
          <w:i w:val="0"/>
          <w:iCs w:val="0"/>
          <w:color w:val="auto"/>
          <w:sz w:val="22"/>
          <w:szCs w:val="22"/>
        </w:rPr>
        <w:t>S</w:t>
      </w:r>
      <w:r w:rsidR="004055E3">
        <w:rPr>
          <w:rFonts w:ascii="Arial" w:hAnsi="Arial" w:cs="Arial"/>
          <w:i w:val="0"/>
          <w:iCs w:val="0"/>
          <w:color w:val="auto"/>
          <w:sz w:val="22"/>
          <w:szCs w:val="22"/>
        </w:rPr>
        <w:t>5</w:t>
      </w:r>
      <w:r w:rsidR="001024E8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</w:t>
      </w:r>
      <w:r w:rsidR="00F3493D">
        <w:rPr>
          <w:rFonts w:ascii="Arial" w:hAnsi="Arial" w:cs="Arial"/>
          <w:i w:val="0"/>
          <w:iCs w:val="0"/>
          <w:color w:val="auto"/>
          <w:sz w:val="22"/>
          <w:szCs w:val="22"/>
        </w:rPr>
        <w:t>– Average</w:t>
      </w:r>
      <w:r w:rsidR="002D340A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</w:t>
      </w:r>
      <w:r w:rsidR="00BB776D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weights </w:t>
      </w:r>
      <w:r w:rsidR="003D0455">
        <w:rPr>
          <w:rFonts w:ascii="Arial" w:hAnsi="Arial" w:cs="Arial"/>
          <w:i w:val="0"/>
          <w:iCs w:val="0"/>
          <w:color w:val="auto"/>
          <w:sz w:val="22"/>
          <w:szCs w:val="22"/>
        </w:rPr>
        <w:t>of potatoes</w:t>
      </w:r>
      <w:r w:rsidR="000B1BDC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from </w:t>
      </w:r>
      <w:r w:rsidR="00EA4CCB">
        <w:rPr>
          <w:rFonts w:ascii="Arial" w:hAnsi="Arial" w:cs="Arial"/>
          <w:i w:val="0"/>
          <w:iCs w:val="0"/>
          <w:color w:val="auto"/>
          <w:sz w:val="22"/>
          <w:szCs w:val="22"/>
        </w:rPr>
        <w:t>sulphur</w:t>
      </w:r>
      <w:r w:rsidR="0065651C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</w:t>
      </w:r>
      <w:r w:rsidR="00B4108A">
        <w:rPr>
          <w:rFonts w:ascii="Arial" w:hAnsi="Arial" w:cs="Arial"/>
          <w:i w:val="0"/>
          <w:iCs w:val="0"/>
          <w:color w:val="auto"/>
          <w:sz w:val="22"/>
          <w:szCs w:val="22"/>
        </w:rPr>
        <w:t>trials</w:t>
      </w:r>
      <w:r w:rsidR="0065651C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. </w:t>
      </w:r>
    </w:p>
    <w:tbl>
      <w:tblPr>
        <w:tblStyle w:val="TableGridLight"/>
        <w:tblW w:w="50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2"/>
        <w:gridCol w:w="1672"/>
        <w:gridCol w:w="1672"/>
      </w:tblGrid>
      <w:tr w:rsidR="00EA4CCB" w:rsidRPr="004A1FEF" w14:paraId="5FBDDDBE" w14:textId="30C8CBFB" w:rsidTr="007F4F86">
        <w:trPr>
          <w:trHeight w:val="510"/>
        </w:trPr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32207803" w14:textId="29747FDF" w:rsidR="00EA4CCB" w:rsidRPr="0051222F" w:rsidRDefault="00EA4CCB" w:rsidP="00264A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222F">
              <w:rPr>
                <w:rFonts w:ascii="Arial" w:hAnsi="Arial" w:cs="Arial"/>
                <w:b/>
                <w:bCs/>
                <w:sz w:val="20"/>
                <w:szCs w:val="20"/>
              </w:rPr>
              <w:t>Variety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22A8EAA0" w14:textId="52E43BA4" w:rsidR="00EA4CCB" w:rsidRPr="0051222F" w:rsidRDefault="00EA4CCB" w:rsidP="00264A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1222F">
              <w:rPr>
                <w:rFonts w:ascii="Arial" w:hAnsi="Arial" w:cs="Arial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01F68A3C" w14:textId="1CCA1380" w:rsidR="00EA4CCB" w:rsidRPr="00AD24A9" w:rsidRDefault="00EA4CCB" w:rsidP="00264A5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Weights (g)</w:t>
            </w:r>
            <w:r w:rsidR="00F3493D">
              <w:rPr>
                <w:rStyle w:val="FootnoteReference"/>
                <w:rFonts w:ascii="Arial" w:hAnsi="Arial" w:cs="Arial"/>
                <w:b/>
                <w:bCs/>
                <w:sz w:val="20"/>
                <w:szCs w:val="20"/>
              </w:rPr>
              <w:footnoteReference w:id="1"/>
            </w:r>
          </w:p>
        </w:tc>
      </w:tr>
      <w:tr w:rsidR="00EA4CCB" w:rsidRPr="004A1FEF" w14:paraId="57337F7F" w14:textId="0696C027" w:rsidTr="007F4F86">
        <w:trPr>
          <w:trHeight w:val="680"/>
        </w:trPr>
        <w:tc>
          <w:tcPr>
            <w:tcW w:w="1672" w:type="dxa"/>
            <w:tcBorders>
              <w:top w:val="single" w:sz="4" w:space="0" w:color="auto"/>
            </w:tcBorders>
          </w:tcPr>
          <w:p w14:paraId="11F09951" w14:textId="09AB1DED" w:rsidR="00EA4CCB" w:rsidRPr="0051222F" w:rsidRDefault="00EA4CCB" w:rsidP="00257A8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1222F">
              <w:rPr>
                <w:rFonts w:ascii="Arial" w:hAnsi="Arial" w:cs="Arial"/>
                <w:sz w:val="20"/>
                <w:szCs w:val="20"/>
              </w:rPr>
              <w:t>Lady Claire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5636835A" w14:textId="4E807C00" w:rsidR="00EA4CCB" w:rsidRPr="0051222F" w:rsidRDefault="00EA4CCB" w:rsidP="00257A8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1222F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672" w:type="dxa"/>
            <w:tcBorders>
              <w:top w:val="single" w:sz="4" w:space="0" w:color="auto"/>
            </w:tcBorders>
          </w:tcPr>
          <w:p w14:paraId="28054B94" w14:textId="0CB3F6AC" w:rsidR="00EA4CCB" w:rsidRPr="0051222F" w:rsidRDefault="00540016" w:rsidP="00257A8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201.5 </w:t>
            </w:r>
            <w:r w:rsidRPr="00540016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30.3</w:t>
            </w:r>
            <w:r w:rsidR="009B339C">
              <w:rPr>
                <w:rFonts w:ascii="Arial" w:hAnsi="Arial" w:cs="Arial"/>
                <w:sz w:val="20"/>
                <w:szCs w:val="20"/>
              </w:rPr>
              <w:t xml:space="preserve"> a</w:t>
            </w:r>
          </w:p>
        </w:tc>
      </w:tr>
      <w:tr w:rsidR="00EA4CCB" w:rsidRPr="004A1FEF" w14:paraId="37DACE23" w14:textId="31D0FCAA" w:rsidTr="007F4F86">
        <w:trPr>
          <w:trHeight w:val="680"/>
        </w:trPr>
        <w:tc>
          <w:tcPr>
            <w:tcW w:w="1672" w:type="dxa"/>
          </w:tcPr>
          <w:p w14:paraId="6DAF0D37" w14:textId="77777777" w:rsidR="00EA4CCB" w:rsidRPr="0051222F" w:rsidRDefault="00EA4CCB" w:rsidP="00257A8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2" w:type="dxa"/>
          </w:tcPr>
          <w:p w14:paraId="6F9AEE44" w14:textId="396AD35F" w:rsidR="00EA4CCB" w:rsidRPr="0051222F" w:rsidRDefault="00EA4CCB" w:rsidP="00257A8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lphur</w:t>
            </w:r>
          </w:p>
        </w:tc>
        <w:tc>
          <w:tcPr>
            <w:tcW w:w="1672" w:type="dxa"/>
          </w:tcPr>
          <w:p w14:paraId="4A1445AB" w14:textId="0E3CA7D8" w:rsidR="00EA4CCB" w:rsidRPr="0051222F" w:rsidRDefault="00540016" w:rsidP="00257A8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79.6 </w:t>
            </w:r>
            <w:r w:rsidRPr="00540016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29.3</w:t>
            </w:r>
            <w:r w:rsidR="009B339C"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</w:tr>
      <w:tr w:rsidR="00EA4CCB" w:rsidRPr="004A1FEF" w14:paraId="29F190CD" w14:textId="5D01562D" w:rsidTr="007F4F86">
        <w:trPr>
          <w:trHeight w:val="680"/>
        </w:trPr>
        <w:tc>
          <w:tcPr>
            <w:tcW w:w="1672" w:type="dxa"/>
          </w:tcPr>
          <w:p w14:paraId="6022EC28" w14:textId="04A3E73C" w:rsidR="00EA4CCB" w:rsidRPr="0051222F" w:rsidRDefault="00EA4CCB" w:rsidP="00257A8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1222F">
              <w:rPr>
                <w:rFonts w:ascii="Arial" w:hAnsi="Arial" w:cs="Arial"/>
                <w:sz w:val="20"/>
                <w:szCs w:val="20"/>
              </w:rPr>
              <w:t>Taurus</w:t>
            </w:r>
          </w:p>
        </w:tc>
        <w:tc>
          <w:tcPr>
            <w:tcW w:w="1672" w:type="dxa"/>
          </w:tcPr>
          <w:p w14:paraId="36CA9366" w14:textId="5A76272D" w:rsidR="00EA4CCB" w:rsidRPr="0051222F" w:rsidRDefault="00EA4CCB" w:rsidP="00257A8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 w:rsidRPr="0051222F">
              <w:rPr>
                <w:rFonts w:ascii="Arial" w:hAnsi="Arial" w:cs="Arial"/>
                <w:sz w:val="20"/>
                <w:szCs w:val="20"/>
              </w:rPr>
              <w:t>Control</w:t>
            </w:r>
          </w:p>
        </w:tc>
        <w:tc>
          <w:tcPr>
            <w:tcW w:w="1672" w:type="dxa"/>
          </w:tcPr>
          <w:p w14:paraId="263DAF2C" w14:textId="39F1D6B9" w:rsidR="00EA4CCB" w:rsidRPr="0051222F" w:rsidRDefault="009B339C" w:rsidP="00257A8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71.6 </w:t>
            </w:r>
            <w:r w:rsidRPr="00540016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8.9 a</w:t>
            </w:r>
          </w:p>
        </w:tc>
      </w:tr>
      <w:tr w:rsidR="00EA4CCB" w:rsidRPr="004A1FEF" w14:paraId="5EA17ECC" w14:textId="117ED17E" w:rsidTr="007F4F86">
        <w:trPr>
          <w:trHeight w:val="680"/>
        </w:trPr>
        <w:tc>
          <w:tcPr>
            <w:tcW w:w="1672" w:type="dxa"/>
            <w:tcBorders>
              <w:bottom w:val="single" w:sz="4" w:space="0" w:color="auto"/>
            </w:tcBorders>
          </w:tcPr>
          <w:p w14:paraId="334CCD08" w14:textId="77777777" w:rsidR="00EA4CCB" w:rsidRPr="0051222F" w:rsidRDefault="00EA4CCB" w:rsidP="00257A8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24628D77" w14:textId="2676B81D" w:rsidR="00EA4CCB" w:rsidRPr="0051222F" w:rsidRDefault="00EA4CCB" w:rsidP="00257A8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lphur</w:t>
            </w:r>
          </w:p>
        </w:tc>
        <w:tc>
          <w:tcPr>
            <w:tcW w:w="1672" w:type="dxa"/>
            <w:tcBorders>
              <w:bottom w:val="single" w:sz="4" w:space="0" w:color="auto"/>
            </w:tcBorders>
          </w:tcPr>
          <w:p w14:paraId="6EC0F631" w14:textId="32494D5C" w:rsidR="00EA4CCB" w:rsidRPr="0051222F" w:rsidRDefault="009B339C" w:rsidP="00257A89">
            <w:pPr>
              <w:spacing w:before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183.4 </w:t>
            </w:r>
            <w:r w:rsidRPr="00540016">
              <w:rPr>
                <w:rFonts w:ascii="Arial" w:hAnsi="Arial" w:cs="Arial"/>
                <w:sz w:val="20"/>
                <w:szCs w:val="20"/>
              </w:rPr>
              <w:t>±</w:t>
            </w:r>
            <w:r>
              <w:rPr>
                <w:rFonts w:ascii="Arial" w:hAnsi="Arial" w:cs="Arial"/>
                <w:sz w:val="20"/>
                <w:szCs w:val="20"/>
              </w:rPr>
              <w:t xml:space="preserve"> 18.4 b</w:t>
            </w:r>
          </w:p>
        </w:tc>
      </w:tr>
    </w:tbl>
    <w:p w14:paraId="487B5E85" w14:textId="77777777" w:rsidR="0063162B" w:rsidRDefault="0063162B"/>
    <w:p w14:paraId="4647A2C2" w14:textId="77777777" w:rsidR="00376AE6" w:rsidRDefault="00376AE6"/>
    <w:sectPr w:rsidR="00376AE6">
      <w:footnotePr>
        <w:numFmt w:val="lowerLetter"/>
      </w:foot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2A424F" w14:textId="77777777" w:rsidR="00F3493D" w:rsidRDefault="00F3493D" w:rsidP="00F3493D">
      <w:pPr>
        <w:spacing w:after="0" w:line="240" w:lineRule="auto"/>
      </w:pPr>
      <w:r>
        <w:separator/>
      </w:r>
    </w:p>
  </w:endnote>
  <w:endnote w:type="continuationSeparator" w:id="0">
    <w:p w14:paraId="724C8339" w14:textId="77777777" w:rsidR="00F3493D" w:rsidRDefault="00F3493D" w:rsidP="00F349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0F22471" w14:textId="77777777" w:rsidR="00F3493D" w:rsidRDefault="00F3493D" w:rsidP="00F3493D">
      <w:pPr>
        <w:spacing w:after="0" w:line="240" w:lineRule="auto"/>
      </w:pPr>
      <w:r>
        <w:separator/>
      </w:r>
    </w:p>
  </w:footnote>
  <w:footnote w:type="continuationSeparator" w:id="0">
    <w:p w14:paraId="4C08D60E" w14:textId="77777777" w:rsidR="00F3493D" w:rsidRDefault="00F3493D" w:rsidP="00F3493D">
      <w:pPr>
        <w:spacing w:after="0" w:line="240" w:lineRule="auto"/>
      </w:pPr>
      <w:r>
        <w:continuationSeparator/>
      </w:r>
    </w:p>
  </w:footnote>
  <w:footnote w:id="1">
    <w:p w14:paraId="0F5ACEF9" w14:textId="09CB02A3" w:rsidR="00F3493D" w:rsidRPr="00F3493D" w:rsidRDefault="00F3493D" w:rsidP="00F3493D">
      <w:pPr>
        <w:pStyle w:val="Caption"/>
        <w:keepNext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F3493D">
        <w:rPr>
          <w:rStyle w:val="FootnoteReference"/>
          <w:rFonts w:ascii="Arial" w:hAnsi="Arial" w:cs="Arial"/>
          <w:i w:val="0"/>
          <w:iCs w:val="0"/>
          <w:color w:val="auto"/>
          <w:sz w:val="24"/>
          <w:szCs w:val="24"/>
        </w:rPr>
        <w:footnoteRef/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Different letters indicate a </w:t>
      </w:r>
      <w:r w:rsidRPr="00305ACE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significant difference (</w:t>
      </w:r>
      <w:r w:rsidRPr="00305ACE">
        <w:rPr>
          <w:rFonts w:ascii="Arial" w:hAnsi="Arial" w:cs="Arial"/>
          <w:color w:val="000000" w:themeColor="text1"/>
          <w:sz w:val="22"/>
          <w:szCs w:val="22"/>
        </w:rPr>
        <w:t>p</w:t>
      </w:r>
      <w:r w:rsidRPr="00305ACE"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 xml:space="preserve"> &lt; 0.05) between </w:t>
      </w:r>
      <w:r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  <w:t>different growing conditions within the same cultivar. Results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are expressed as mean ± SD, </w:t>
      </w:r>
      <w:r w:rsidRPr="00A420C0">
        <w:rPr>
          <w:rFonts w:ascii="Arial" w:hAnsi="Arial" w:cs="Arial"/>
          <w:color w:val="auto"/>
          <w:sz w:val="22"/>
          <w:szCs w:val="22"/>
        </w:rPr>
        <w:t>n</w:t>
      </w:r>
      <w:r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= 24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hyphenationZone w:val="283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47F"/>
    <w:rsid w:val="00040DE9"/>
    <w:rsid w:val="00082BDD"/>
    <w:rsid w:val="00096FE8"/>
    <w:rsid w:val="000A08AA"/>
    <w:rsid w:val="000A4783"/>
    <w:rsid w:val="000B1BDC"/>
    <w:rsid w:val="000C0023"/>
    <w:rsid w:val="000E044C"/>
    <w:rsid w:val="001024E8"/>
    <w:rsid w:val="001337C2"/>
    <w:rsid w:val="00154C48"/>
    <w:rsid w:val="0016066F"/>
    <w:rsid w:val="001663AD"/>
    <w:rsid w:val="00176D37"/>
    <w:rsid w:val="00177B75"/>
    <w:rsid w:val="00185AE9"/>
    <w:rsid w:val="001A089B"/>
    <w:rsid w:val="001A68E3"/>
    <w:rsid w:val="001C42F3"/>
    <w:rsid w:val="001C5B1E"/>
    <w:rsid w:val="001E31EC"/>
    <w:rsid w:val="001E7151"/>
    <w:rsid w:val="00200247"/>
    <w:rsid w:val="00231CCE"/>
    <w:rsid w:val="00257A89"/>
    <w:rsid w:val="00264A5E"/>
    <w:rsid w:val="00284584"/>
    <w:rsid w:val="00297894"/>
    <w:rsid w:val="002A393D"/>
    <w:rsid w:val="002C2BFA"/>
    <w:rsid w:val="002D340A"/>
    <w:rsid w:val="00321CE2"/>
    <w:rsid w:val="00324FAB"/>
    <w:rsid w:val="00336B7C"/>
    <w:rsid w:val="0034047F"/>
    <w:rsid w:val="00354EA9"/>
    <w:rsid w:val="00376AE6"/>
    <w:rsid w:val="003839C0"/>
    <w:rsid w:val="003A141C"/>
    <w:rsid w:val="003B6872"/>
    <w:rsid w:val="003D0455"/>
    <w:rsid w:val="003E2BB1"/>
    <w:rsid w:val="003E3F04"/>
    <w:rsid w:val="003F182A"/>
    <w:rsid w:val="003F4421"/>
    <w:rsid w:val="004055E3"/>
    <w:rsid w:val="00434BD2"/>
    <w:rsid w:val="00462890"/>
    <w:rsid w:val="00476F7B"/>
    <w:rsid w:val="00480385"/>
    <w:rsid w:val="004850D6"/>
    <w:rsid w:val="00486D0D"/>
    <w:rsid w:val="0049033B"/>
    <w:rsid w:val="004A1FEF"/>
    <w:rsid w:val="004A4639"/>
    <w:rsid w:val="004C0CD1"/>
    <w:rsid w:val="004D0CC0"/>
    <w:rsid w:val="004E2D51"/>
    <w:rsid w:val="0051222F"/>
    <w:rsid w:val="00540016"/>
    <w:rsid w:val="005608DA"/>
    <w:rsid w:val="005744EF"/>
    <w:rsid w:val="00577116"/>
    <w:rsid w:val="005816E3"/>
    <w:rsid w:val="00582C67"/>
    <w:rsid w:val="005A7644"/>
    <w:rsid w:val="005B0C89"/>
    <w:rsid w:val="005C4DAD"/>
    <w:rsid w:val="005E215C"/>
    <w:rsid w:val="005F38C7"/>
    <w:rsid w:val="005F6BB6"/>
    <w:rsid w:val="0062618E"/>
    <w:rsid w:val="006275CA"/>
    <w:rsid w:val="0063162B"/>
    <w:rsid w:val="00650324"/>
    <w:rsid w:val="00653AE0"/>
    <w:rsid w:val="0065651C"/>
    <w:rsid w:val="00666CD6"/>
    <w:rsid w:val="00680631"/>
    <w:rsid w:val="00687F04"/>
    <w:rsid w:val="00694876"/>
    <w:rsid w:val="006A46D3"/>
    <w:rsid w:val="006B552A"/>
    <w:rsid w:val="006D0C95"/>
    <w:rsid w:val="006F0C65"/>
    <w:rsid w:val="00787736"/>
    <w:rsid w:val="00790A62"/>
    <w:rsid w:val="007946B4"/>
    <w:rsid w:val="00797BF6"/>
    <w:rsid w:val="007B13F2"/>
    <w:rsid w:val="007B45BC"/>
    <w:rsid w:val="007C6C37"/>
    <w:rsid w:val="007D053A"/>
    <w:rsid w:val="007F127D"/>
    <w:rsid w:val="007F4F86"/>
    <w:rsid w:val="007F7282"/>
    <w:rsid w:val="0082005C"/>
    <w:rsid w:val="0082062F"/>
    <w:rsid w:val="00842312"/>
    <w:rsid w:val="008479BE"/>
    <w:rsid w:val="008673D5"/>
    <w:rsid w:val="0089306D"/>
    <w:rsid w:val="008A0894"/>
    <w:rsid w:val="008B7136"/>
    <w:rsid w:val="008C07AD"/>
    <w:rsid w:val="008C328F"/>
    <w:rsid w:val="008F0C93"/>
    <w:rsid w:val="00951515"/>
    <w:rsid w:val="00970DFF"/>
    <w:rsid w:val="009928A8"/>
    <w:rsid w:val="009B339C"/>
    <w:rsid w:val="009C1F39"/>
    <w:rsid w:val="009C7E71"/>
    <w:rsid w:val="009D0BE1"/>
    <w:rsid w:val="009E6ACF"/>
    <w:rsid w:val="00A12CBB"/>
    <w:rsid w:val="00A37A12"/>
    <w:rsid w:val="00A420C0"/>
    <w:rsid w:val="00A50B0D"/>
    <w:rsid w:val="00A530FB"/>
    <w:rsid w:val="00A65CB9"/>
    <w:rsid w:val="00A72524"/>
    <w:rsid w:val="00A97A80"/>
    <w:rsid w:val="00AB35F0"/>
    <w:rsid w:val="00AC0E5C"/>
    <w:rsid w:val="00AD24A9"/>
    <w:rsid w:val="00B10796"/>
    <w:rsid w:val="00B126F4"/>
    <w:rsid w:val="00B1407E"/>
    <w:rsid w:val="00B1757C"/>
    <w:rsid w:val="00B22E03"/>
    <w:rsid w:val="00B324EB"/>
    <w:rsid w:val="00B4108A"/>
    <w:rsid w:val="00B5384D"/>
    <w:rsid w:val="00B72454"/>
    <w:rsid w:val="00B77FCF"/>
    <w:rsid w:val="00B8497B"/>
    <w:rsid w:val="00B971BB"/>
    <w:rsid w:val="00BB776D"/>
    <w:rsid w:val="00BC69FE"/>
    <w:rsid w:val="00BD48DD"/>
    <w:rsid w:val="00C25C39"/>
    <w:rsid w:val="00C274D6"/>
    <w:rsid w:val="00C32F2E"/>
    <w:rsid w:val="00C375D7"/>
    <w:rsid w:val="00C554C6"/>
    <w:rsid w:val="00C5610E"/>
    <w:rsid w:val="00C61431"/>
    <w:rsid w:val="00C76AF1"/>
    <w:rsid w:val="00C84411"/>
    <w:rsid w:val="00C95715"/>
    <w:rsid w:val="00CA219C"/>
    <w:rsid w:val="00CA430F"/>
    <w:rsid w:val="00CC2BEF"/>
    <w:rsid w:val="00CD58D9"/>
    <w:rsid w:val="00CF3D07"/>
    <w:rsid w:val="00CF4317"/>
    <w:rsid w:val="00D04440"/>
    <w:rsid w:val="00D04EE4"/>
    <w:rsid w:val="00D33EEC"/>
    <w:rsid w:val="00D44345"/>
    <w:rsid w:val="00D50B48"/>
    <w:rsid w:val="00D653A7"/>
    <w:rsid w:val="00D859C6"/>
    <w:rsid w:val="00D90726"/>
    <w:rsid w:val="00DB3A72"/>
    <w:rsid w:val="00E24B89"/>
    <w:rsid w:val="00E46DCF"/>
    <w:rsid w:val="00E5747F"/>
    <w:rsid w:val="00E606D4"/>
    <w:rsid w:val="00E7263D"/>
    <w:rsid w:val="00E72C14"/>
    <w:rsid w:val="00E82847"/>
    <w:rsid w:val="00E95842"/>
    <w:rsid w:val="00EA4CCB"/>
    <w:rsid w:val="00EB47A5"/>
    <w:rsid w:val="00EE63A4"/>
    <w:rsid w:val="00F3493D"/>
    <w:rsid w:val="00F36228"/>
    <w:rsid w:val="00F67A46"/>
    <w:rsid w:val="00F728BE"/>
    <w:rsid w:val="00F831ED"/>
    <w:rsid w:val="00F86243"/>
    <w:rsid w:val="00FB3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67CE3"/>
  <w15:chartTrackingRefBased/>
  <w15:docId w15:val="{ABE36837-F90E-4939-AE87-0870FE860D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3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E2D5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C6C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87F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87F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7F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7F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7F04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3493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493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3493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343F02-1F73-4F87-B32A-7B43F801E1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BRUNO</dc:creator>
  <cp:keywords/>
  <dc:description/>
  <cp:lastModifiedBy>FRANCESCA BRUNO</cp:lastModifiedBy>
  <cp:revision>105</cp:revision>
  <dcterms:created xsi:type="dcterms:W3CDTF">2023-11-08T10:09:00Z</dcterms:created>
  <dcterms:modified xsi:type="dcterms:W3CDTF">2024-11-20T10:34:00Z</dcterms:modified>
</cp:coreProperties>
</file>